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BB939" w14:textId="4FEC989C" w:rsidR="00802187" w:rsidRDefault="00E04148">
      <w:r>
        <w:t>Owl Codebook</w:t>
      </w:r>
    </w:p>
    <w:p w14:paraId="42A773A3" w14:textId="7E22458A" w:rsidR="00E04148" w:rsidRDefault="00E04148">
      <w:proofErr w:type="gramStart"/>
      <w:r>
        <w:t>Sex :</w:t>
      </w:r>
      <w:proofErr w:type="gramEnd"/>
      <w:r>
        <w:t xml:space="preserve"> 0 = female, 1 = male</w:t>
      </w:r>
    </w:p>
    <w:p w14:paraId="03D2B12D" w14:textId="14DBF0DC" w:rsidR="00E04148" w:rsidRDefault="00E04148">
      <w:r>
        <w:t>Status: 0 = exhibit, 1 = ambassador</w:t>
      </w:r>
    </w:p>
    <w:p w14:paraId="46A0B885" w14:textId="4A407CE9" w:rsidR="00E04148" w:rsidRDefault="00E04148">
      <w:r>
        <w:t>Husbandry: 0 = no, 1 = yes</w:t>
      </w:r>
    </w:p>
    <w:p w14:paraId="2704C76B" w14:textId="3FF459F5" w:rsidR="00E04148" w:rsidRDefault="00E04148">
      <w:r>
        <w:t>Training: 0 = no, 1 = yes</w:t>
      </w:r>
    </w:p>
    <w:p w14:paraId="1C2BE938" w14:textId="3B5F0997" w:rsidR="00E04148" w:rsidRDefault="00E04148">
      <w:proofErr w:type="spellStart"/>
      <w:r>
        <w:t>BehCat</w:t>
      </w:r>
      <w:proofErr w:type="spellEnd"/>
      <w:r>
        <w:t>: 0 = no response, 1 = response</w:t>
      </w:r>
    </w:p>
    <w:p w14:paraId="47FFA8C4" w14:textId="5787AA72" w:rsidR="00E04148" w:rsidRDefault="00E04148">
      <w:r>
        <w:t>Voice: 0 = unfamiliar, 1 = familiar</w:t>
      </w:r>
    </w:p>
    <w:p w14:paraId="0AA2CA22" w14:textId="1719DAE3" w:rsidR="00E04148" w:rsidRDefault="00E04148">
      <w:r>
        <w:t>Posture: 0 = neutral, 1 = fearful</w:t>
      </w:r>
    </w:p>
    <w:p w14:paraId="0A5A0ADA" w14:textId="77777777" w:rsidR="00E04148" w:rsidRDefault="00E04148"/>
    <w:sectPr w:rsidR="00E04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4148"/>
    <w:rsid w:val="00231726"/>
    <w:rsid w:val="00802187"/>
    <w:rsid w:val="00E04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2EE68"/>
  <w15:chartTrackingRefBased/>
  <w15:docId w15:val="{C40455E0-04AC-4353-B3BA-751D3DD07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Vonk</dc:creator>
  <cp:keywords/>
  <dc:description/>
  <cp:lastModifiedBy>Jennifer Vonk</cp:lastModifiedBy>
  <cp:revision>2</cp:revision>
  <dcterms:created xsi:type="dcterms:W3CDTF">2026-01-09T21:56:00Z</dcterms:created>
  <dcterms:modified xsi:type="dcterms:W3CDTF">2026-01-09T21:56:00Z</dcterms:modified>
</cp:coreProperties>
</file>